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70295E" w14:textId="05B0FB81" w:rsidR="00CC48DA" w:rsidRPr="0044269C" w:rsidRDefault="0044269C" w:rsidP="00CC48DA">
      <w:pPr>
        <w:rPr>
          <w:rFonts w:hint="eastAsia"/>
          <w:b/>
        </w:rPr>
      </w:pPr>
      <w:r w:rsidRPr="0044269C">
        <w:rPr>
          <w:b/>
        </w:rPr>
        <w:t>S</w:t>
      </w:r>
      <w:r w:rsidR="00CC48DA" w:rsidRPr="0044269C">
        <w:rPr>
          <w:b/>
        </w:rPr>
        <w:t>2</w:t>
      </w:r>
      <w:r w:rsidRPr="0044269C">
        <w:rPr>
          <w:b/>
        </w:rPr>
        <w:t xml:space="preserve"> Text.</w:t>
      </w:r>
    </w:p>
    <w:p w14:paraId="38EFC6AE" w14:textId="77777777" w:rsidR="00E85E86" w:rsidRDefault="00CC48DA">
      <w:pPr>
        <w:rPr>
          <w:rFonts w:hint="eastAsia"/>
        </w:rPr>
      </w:pPr>
      <w:r w:rsidRPr="00CC48DA">
        <w:t>The p</w:t>
      </w:r>
      <w:r w:rsidRPr="00CC48DA">
        <w:rPr>
          <w:rFonts w:hint="eastAsia"/>
        </w:rPr>
        <w:t>hylogenetic</w:t>
      </w:r>
      <w:r w:rsidRPr="00CC48DA">
        <w:t xml:space="preserve"> relationship </w:t>
      </w:r>
      <w:r>
        <w:t>of</w:t>
      </w:r>
      <w:r w:rsidRPr="00CC48DA">
        <w:t xml:space="preserve"> </w:t>
      </w:r>
      <w:r w:rsidR="00A026DC">
        <w:t xml:space="preserve">the L1 genes of </w:t>
      </w:r>
      <w:proofErr w:type="gramStart"/>
      <w:r w:rsidRPr="00CC48DA">
        <w:t>289 papilloma</w:t>
      </w:r>
      <w:proofErr w:type="gramEnd"/>
      <w:r w:rsidRPr="00CC48DA">
        <w:t xml:space="preserve"> virus </w:t>
      </w:r>
      <w:r>
        <w:t>from the PAVE database</w:t>
      </w:r>
      <w:r w:rsidR="00A026DC">
        <w:t>, th</w:t>
      </w:r>
      <w:bookmarkStart w:id="0" w:name="_GoBack"/>
      <w:bookmarkEnd w:id="0"/>
      <w:r w:rsidR="00A026DC">
        <w:t>e RnPV3 and the RnPV2 type variant</w:t>
      </w:r>
      <w:r w:rsidRPr="00CC48DA">
        <w:t xml:space="preserve"> identified in this study.</w:t>
      </w:r>
    </w:p>
    <w:p w14:paraId="61A5CF49" w14:textId="77777777" w:rsidR="00E85E86" w:rsidRDefault="00E85E86">
      <w:pPr>
        <w:rPr>
          <w:rFonts w:hint="eastAsia"/>
        </w:rPr>
      </w:pPr>
    </w:p>
    <w:p w14:paraId="310E07B3" w14:textId="77777777" w:rsidR="00CC48DA" w:rsidRPr="00E85E86" w:rsidRDefault="00CC48DA">
      <w:pPr>
        <w:rPr>
          <w:rFonts w:hint="eastAsia"/>
          <w:color w:val="FF0000"/>
        </w:rPr>
      </w:pPr>
    </w:p>
    <w:sectPr w:rsidR="00CC48DA" w:rsidRPr="00E85E86" w:rsidSect="00CA38F8">
      <w:pgSz w:w="11900" w:h="16840"/>
      <w:pgMar w:top="1440" w:right="1797" w:bottom="1440" w:left="1797" w:header="709" w:footer="709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0000000000000000000"/>
    <w:charset w:val="00"/>
    <w:family w:val="roman"/>
    <w:notTrueType/>
    <w:pitch w:val="default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Arial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48DA"/>
    <w:rsid w:val="00181305"/>
    <w:rsid w:val="001C46B9"/>
    <w:rsid w:val="0044269C"/>
    <w:rsid w:val="00886A2E"/>
    <w:rsid w:val="008E05DC"/>
    <w:rsid w:val="00A026DC"/>
    <w:rsid w:val="00AE4015"/>
    <w:rsid w:val="00BA69E4"/>
    <w:rsid w:val="00CA38F8"/>
    <w:rsid w:val="00CC48DA"/>
    <w:rsid w:val="00E85E86"/>
    <w:rsid w:val="00F12E8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3767B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48D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48DA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48D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48DA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</Words>
  <Characters>143</Characters>
  <Application>Microsoft Macintosh Word</Application>
  <DocSecurity>0</DocSecurity>
  <Lines>1</Lines>
  <Paragraphs>1</Paragraphs>
  <ScaleCrop>false</ScaleCrop>
  <Company/>
  <LinksUpToDate>false</LinksUpToDate>
  <CharactersWithSpaces>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mpUser</dc:creator>
  <cp:keywords/>
  <dc:description/>
  <cp:lastModifiedBy>tmpUser</cp:lastModifiedBy>
  <cp:revision>5</cp:revision>
  <dcterms:created xsi:type="dcterms:W3CDTF">2015-03-24T10:19:00Z</dcterms:created>
  <dcterms:modified xsi:type="dcterms:W3CDTF">2015-10-21T08:13:00Z</dcterms:modified>
</cp:coreProperties>
</file>